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447E" w:rsidRPr="001F372E" w:rsidRDefault="0066447E" w:rsidP="0066447E">
      <w:pPr>
        <w:spacing w:line="480" w:lineRule="auto"/>
        <w:rPr>
          <w:b/>
          <w:lang w:val="en-GB"/>
        </w:rPr>
      </w:pPr>
      <w:r>
        <w:rPr>
          <w:b/>
          <w:lang w:val="en-GB"/>
        </w:rPr>
        <w:t>Supporting information</w:t>
      </w:r>
      <w:bookmarkStart w:id="0" w:name="_GoBack"/>
      <w:bookmarkEnd w:id="0"/>
    </w:p>
    <w:p w:rsidR="0066447E" w:rsidRPr="001F372E" w:rsidRDefault="0066447E" w:rsidP="0066447E">
      <w:pPr>
        <w:spacing w:line="480" w:lineRule="auto"/>
        <w:rPr>
          <w:lang w:val="en-GB"/>
        </w:rPr>
      </w:pPr>
      <w:r>
        <w:rPr>
          <w:b/>
          <w:lang w:val="en-GB"/>
        </w:rPr>
        <w:t>Supporting information</w:t>
      </w:r>
      <w:r w:rsidRPr="001F372E">
        <w:rPr>
          <w:b/>
          <w:lang w:val="en-GB"/>
        </w:rPr>
        <w:t xml:space="preserve"> 1:</w:t>
      </w:r>
      <w:r w:rsidRPr="001F372E">
        <w:rPr>
          <w:lang w:val="en-GB"/>
        </w:rPr>
        <w:t xml:space="preserve"> Table descriptive statistics for the loci used to determine genetic background, </w:t>
      </w:r>
      <w:proofErr w:type="spellStart"/>
      <w:r w:rsidRPr="001F372E">
        <w:rPr>
          <w:i/>
          <w:lang w:val="en-GB"/>
        </w:rPr>
        <w:t>eda</w:t>
      </w:r>
      <w:proofErr w:type="spellEnd"/>
      <w:r w:rsidRPr="001F372E">
        <w:rPr>
          <w:lang w:val="en-GB"/>
        </w:rPr>
        <w:t>-genotype and sex in this study. Linkage group where the loci is located on the threespine stickleback genome; Primer, forward (F) and reverse (R) primer-sequences for the markers and the fluorescent labels used for multiplexing; Range of the alleles (in base-pairs), A indicate the number of alleles identified for each marker. H</w:t>
      </w:r>
      <w:r w:rsidRPr="001F372E">
        <w:rPr>
          <w:vertAlign w:val="subscript"/>
          <w:lang w:val="en-GB"/>
        </w:rPr>
        <w:t>O</w:t>
      </w:r>
      <w:r w:rsidRPr="001F372E">
        <w:rPr>
          <w:lang w:val="en-GB"/>
        </w:rPr>
        <w:t xml:space="preserve">, observed </w:t>
      </w:r>
      <w:proofErr w:type="spellStart"/>
      <w:r w:rsidRPr="001F372E">
        <w:rPr>
          <w:lang w:val="en-GB"/>
        </w:rPr>
        <w:t>heterozygozity</w:t>
      </w:r>
      <w:proofErr w:type="spellEnd"/>
      <w:r w:rsidRPr="001F372E">
        <w:rPr>
          <w:lang w:val="en-GB"/>
        </w:rPr>
        <w:t>; H</w:t>
      </w:r>
      <w:r w:rsidRPr="001F372E">
        <w:rPr>
          <w:vertAlign w:val="subscript"/>
          <w:lang w:val="en-GB"/>
        </w:rPr>
        <w:t>E</w:t>
      </w:r>
      <w:r w:rsidRPr="001F372E">
        <w:rPr>
          <w:lang w:val="en-GB"/>
        </w:rPr>
        <w:t xml:space="preserve">, expected </w:t>
      </w:r>
      <w:proofErr w:type="spellStart"/>
      <w:r w:rsidRPr="001F372E">
        <w:rPr>
          <w:lang w:val="en-GB"/>
        </w:rPr>
        <w:t>heterozygosity</w:t>
      </w:r>
      <w:proofErr w:type="spellEnd"/>
      <w:r w:rsidRPr="001F372E">
        <w:rPr>
          <w:lang w:val="en-GB"/>
        </w:rPr>
        <w:t>, F</w:t>
      </w:r>
      <w:r w:rsidRPr="001F372E">
        <w:rPr>
          <w:vertAlign w:val="subscript"/>
          <w:lang w:val="en-GB"/>
        </w:rPr>
        <w:t>ST</w:t>
      </w:r>
      <w:r w:rsidRPr="001F372E">
        <w:rPr>
          <w:lang w:val="en-GB"/>
        </w:rPr>
        <w:t>, fixation index; F</w:t>
      </w:r>
      <w:r w:rsidRPr="001F372E">
        <w:rPr>
          <w:vertAlign w:val="subscript"/>
          <w:lang w:val="en-GB"/>
        </w:rPr>
        <w:t>IS</w:t>
      </w:r>
      <w:r w:rsidRPr="001F372E">
        <w:rPr>
          <w:lang w:val="en-GB"/>
        </w:rPr>
        <w:t>, inbreeding coefficient.</w:t>
      </w:r>
    </w:p>
    <w:tbl>
      <w:tblPr>
        <w:tblW w:w="9320" w:type="dxa"/>
        <w:tblInd w:w="93" w:type="dxa"/>
        <w:tblLook w:val="04A0"/>
      </w:tblPr>
      <w:tblGrid>
        <w:gridCol w:w="994"/>
        <w:gridCol w:w="600"/>
        <w:gridCol w:w="3660"/>
        <w:gridCol w:w="1540"/>
        <w:gridCol w:w="672"/>
        <w:gridCol w:w="672"/>
        <w:gridCol w:w="672"/>
        <w:gridCol w:w="740"/>
      </w:tblGrid>
      <w:tr w:rsidR="003B3B35" w:rsidRPr="003D7829" w:rsidTr="007624B9">
        <w:trPr>
          <w:trHeight w:val="320"/>
        </w:trPr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LG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Range (A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H</w:t>
            </w:r>
            <w:r w:rsidRPr="003D7829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H</w:t>
            </w:r>
            <w:r w:rsidRPr="003D7829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D7829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F</w:t>
            </w:r>
            <w:r w:rsidRPr="003D7829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vertAlign w:val="subscript"/>
              </w:rPr>
              <w:t>ST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D7829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F</w:t>
            </w:r>
            <w:r w:rsidRPr="003D7829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vertAlign w:val="subscript"/>
              </w:rPr>
              <w:t>IS</w:t>
            </w:r>
            <w:proofErr w:type="spellEnd"/>
          </w:p>
        </w:tc>
      </w:tr>
      <w:tr w:rsidR="003B3B35" w:rsidRPr="003D7829" w:rsidTr="007624B9">
        <w:trPr>
          <w:trHeight w:val="1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B3B35" w:rsidRPr="003D7829" w:rsidTr="007624B9">
        <w:trPr>
          <w:trHeight w:val="2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Stn14</w:t>
            </w: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  <w:vertAlign w:val="superscript"/>
              </w:rPr>
              <w:t>1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F: </w:t>
            </w:r>
            <w:r w:rsidRPr="003D7829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NED-</w:t>
            </w:r>
            <w:proofErr w:type="spellStart"/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GTGAACCAAACTCATAACAGCG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185-216 (30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0.86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0.045</w:t>
            </w:r>
          </w:p>
        </w:tc>
      </w:tr>
      <w:tr w:rsidR="003B3B35" w:rsidRPr="003D7829" w:rsidTr="007624B9">
        <w:trPr>
          <w:trHeight w:val="2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R: </w:t>
            </w:r>
            <w:proofErr w:type="spellStart"/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CTTGTCCCTGGATGAGAACC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3B3B35" w:rsidRPr="003D7829" w:rsidTr="007624B9">
        <w:trPr>
          <w:trHeight w:val="2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Stn61</w:t>
            </w: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  <w:vertAlign w:val="superscript"/>
              </w:rPr>
              <w:t>1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VI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F: </w:t>
            </w:r>
            <w:proofErr w:type="spellStart"/>
            <w:r w:rsidRPr="003D7829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FAM-</w:t>
            </w: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AGGAGGTCACCACAGGAGG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94-144 (29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0.82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0.88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0.065</w:t>
            </w:r>
          </w:p>
        </w:tc>
      </w:tr>
      <w:tr w:rsidR="003B3B35" w:rsidRPr="003D7829" w:rsidTr="007624B9">
        <w:trPr>
          <w:trHeight w:val="2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R: </w:t>
            </w:r>
            <w:proofErr w:type="spellStart"/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GACGAGTCAGCAGTTTGAGC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3B3B35" w:rsidRPr="003D7829" w:rsidTr="007624B9">
        <w:trPr>
          <w:trHeight w:val="2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Stn67</w:t>
            </w: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  <w:vertAlign w:val="superscript"/>
              </w:rPr>
              <w:t>1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VI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F: </w:t>
            </w:r>
            <w:r w:rsidRPr="003D7829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PET-</w:t>
            </w:r>
            <w:proofErr w:type="spellStart"/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CTGGTTTAGTGGTGATGGGC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160-260 (37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0.039</w:t>
            </w:r>
          </w:p>
        </w:tc>
      </w:tr>
      <w:tr w:rsidR="003B3B35" w:rsidRPr="003D7829" w:rsidTr="007624B9">
        <w:trPr>
          <w:trHeight w:val="2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R: </w:t>
            </w:r>
            <w:proofErr w:type="spellStart"/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GACGAGTCAGCAGTTTGAGC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3B3B35" w:rsidRPr="003D7829" w:rsidTr="007624B9">
        <w:trPr>
          <w:trHeight w:val="2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Stn152</w:t>
            </w: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  <w:vertAlign w:val="superscript"/>
              </w:rPr>
              <w:t>1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XIII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F: </w:t>
            </w:r>
            <w:proofErr w:type="spellStart"/>
            <w:r w:rsidRPr="003D7829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FAM-</w:t>
            </w: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ATGGAATATCGACAGAGCCG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186-270 (34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-0.028</w:t>
            </w:r>
          </w:p>
        </w:tc>
      </w:tr>
      <w:tr w:rsidR="003B3B35" w:rsidRPr="003D7829" w:rsidTr="007624B9">
        <w:trPr>
          <w:trHeight w:val="2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R: </w:t>
            </w:r>
            <w:proofErr w:type="spellStart"/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ACGCCATAATCTCCATACCC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3B3B35" w:rsidRPr="003D7829" w:rsidTr="007624B9">
        <w:trPr>
          <w:trHeight w:val="2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Stn175</w:t>
            </w: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  <w:vertAlign w:val="superscript"/>
              </w:rPr>
              <w:t>1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XVI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F: </w:t>
            </w: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HEX</w:t>
            </w:r>
            <w:r w:rsidRPr="003D7829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-</w:t>
            </w:r>
            <w:proofErr w:type="spellStart"/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TCTACATCATCTGTTACCACGG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199-271 (28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0.85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-0.014</w:t>
            </w:r>
          </w:p>
        </w:tc>
      </w:tr>
      <w:tr w:rsidR="003B3B35" w:rsidRPr="003D7829" w:rsidTr="007624B9">
        <w:trPr>
          <w:trHeight w:val="2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R: </w:t>
            </w:r>
            <w:proofErr w:type="spellStart"/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TTGCATGAGCGTGTAAAACC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3B3B35" w:rsidRPr="003D7829" w:rsidTr="007624B9">
        <w:trPr>
          <w:trHeight w:val="2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Stn185</w:t>
            </w: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  <w:vertAlign w:val="superscript"/>
              </w:rPr>
              <w:t>1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XIX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F: </w:t>
            </w:r>
            <w:r w:rsidRPr="003D7829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NED-</w:t>
            </w:r>
            <w:proofErr w:type="spellStart"/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GGAGGGTGAAGAACAACTGG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146-188 (23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0.84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0.042</w:t>
            </w:r>
          </w:p>
        </w:tc>
      </w:tr>
      <w:tr w:rsidR="003B3B35" w:rsidRPr="003D7829" w:rsidTr="007624B9">
        <w:trPr>
          <w:trHeight w:val="2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R: </w:t>
            </w:r>
            <w:proofErr w:type="spellStart"/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GGAGAGCAGCAGAGATACGG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3B3B35" w:rsidRPr="003D7829" w:rsidTr="007624B9">
        <w:trPr>
          <w:trHeight w:val="2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Stn186</w:t>
            </w: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  <w:vertAlign w:val="superscript"/>
              </w:rPr>
              <w:t>1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XIX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F: </w:t>
            </w:r>
            <w: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HEX</w:t>
            </w:r>
            <w:r w:rsidRPr="003D7829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-</w:t>
            </w:r>
            <w:proofErr w:type="spellStart"/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CTCACTTCCCAAATGTCACG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132-195 (32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0.76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0.82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0.079</w:t>
            </w:r>
          </w:p>
        </w:tc>
      </w:tr>
      <w:tr w:rsidR="003B3B35" w:rsidRPr="003D7829" w:rsidTr="007624B9">
        <w:trPr>
          <w:trHeight w:val="2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R: </w:t>
            </w:r>
            <w:proofErr w:type="spellStart"/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TACCTGGCAGCCTAATGACC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3B3B35" w:rsidRPr="003D7829" w:rsidTr="007624B9">
        <w:trPr>
          <w:trHeight w:val="2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Stn211</w:t>
            </w:r>
            <w:proofErr w:type="spellEnd"/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X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F: </w:t>
            </w:r>
            <w:proofErr w:type="spellStart"/>
            <w:r w:rsidRPr="003D7829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FAM-</w:t>
            </w: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ACAACTCTTCCTTTGGCTGG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101-139 (16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0.7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0.79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0.11</w:t>
            </w:r>
          </w:p>
        </w:tc>
      </w:tr>
      <w:tr w:rsidR="003B3B35" w:rsidRPr="003D7829" w:rsidTr="007624B9">
        <w:trPr>
          <w:trHeight w:val="2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R: </w:t>
            </w:r>
            <w:proofErr w:type="spellStart"/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ATAAATCCAGGCCACACACG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3B3B35" w:rsidRPr="003D7829" w:rsidTr="007624B9">
        <w:trPr>
          <w:trHeight w:val="2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Stn232</w:t>
            </w:r>
            <w:proofErr w:type="spellEnd"/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XVI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F: </w:t>
            </w:r>
            <w:r w:rsidRPr="003D7829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NED-</w:t>
            </w:r>
            <w:proofErr w:type="spellStart"/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ATGTGACCTGTAGGAAGCCG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186-234 (35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0.86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0.008</w:t>
            </w:r>
          </w:p>
        </w:tc>
      </w:tr>
      <w:tr w:rsidR="003B3B35" w:rsidRPr="003D7829" w:rsidTr="007624B9">
        <w:trPr>
          <w:trHeight w:val="2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R: </w:t>
            </w:r>
            <w:proofErr w:type="spellStart"/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TCTGATGGGTGAGAAGACGC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3B3B35" w:rsidRPr="003D7829" w:rsidTr="007624B9">
        <w:trPr>
          <w:trHeight w:val="2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Stn265</w:t>
            </w: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  <w:vertAlign w:val="superscript"/>
              </w:rPr>
              <w:t>1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II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F: </w:t>
            </w:r>
            <w:proofErr w:type="spellStart"/>
            <w:r w:rsidRPr="003D7829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FAM-</w:t>
            </w: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CGTAGTGTGAAACCACAGGC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80-162 (40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0.93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0.02</w:t>
            </w:r>
          </w:p>
        </w:tc>
      </w:tr>
      <w:tr w:rsidR="003B3B35" w:rsidRPr="003D7829" w:rsidTr="007624B9">
        <w:trPr>
          <w:trHeight w:val="2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R: </w:t>
            </w:r>
            <w:proofErr w:type="spellStart"/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TGTGTCCACAGAGATGAGGC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3B3B35" w:rsidRPr="003D7829" w:rsidTr="007624B9">
        <w:trPr>
          <w:trHeight w:val="2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Stn304</w:t>
            </w:r>
            <w:proofErr w:type="spellEnd"/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XIII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F: </w:t>
            </w:r>
            <w:r w:rsidRPr="003D7829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NED-</w:t>
            </w:r>
            <w:proofErr w:type="spellStart"/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TCTAGCTCTTCTTCCAGGGC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140-158 (10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0.69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0.065</w:t>
            </w:r>
          </w:p>
        </w:tc>
      </w:tr>
      <w:tr w:rsidR="003B3B35" w:rsidRPr="003D7829" w:rsidTr="007624B9">
        <w:trPr>
          <w:trHeight w:val="2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R: </w:t>
            </w:r>
            <w:proofErr w:type="spellStart"/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AGATGGCCCAGTTATGAACG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3B3B35" w:rsidRPr="003D7829" w:rsidTr="007624B9">
        <w:trPr>
          <w:trHeight w:val="2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Stn319</w:t>
            </w:r>
            <w:proofErr w:type="spellEnd"/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XII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F: </w:t>
            </w:r>
            <w:proofErr w:type="spellStart"/>
            <w:r w:rsidRPr="003D7829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FAM-</w:t>
            </w: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CCCTCACTGATAACTAGGCCC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195-255 (40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0.78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0.85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0.083</w:t>
            </w:r>
          </w:p>
        </w:tc>
      </w:tr>
      <w:tr w:rsidR="003B3B35" w:rsidRPr="003D7829" w:rsidTr="007624B9">
        <w:trPr>
          <w:trHeight w:val="2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R: </w:t>
            </w:r>
            <w:proofErr w:type="spellStart"/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AACGAGCGACACGATAGAGG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3B3B35" w:rsidRPr="003D7829" w:rsidTr="007624B9">
        <w:trPr>
          <w:trHeight w:val="2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D7829"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Stn382</w:t>
            </w:r>
            <w:r w:rsidRPr="003D7829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IV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F: </w:t>
            </w:r>
            <w:proofErr w:type="spellStart"/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CTTGTCCCGGATCATACGC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151 and 218 </w:t>
            </w:r>
            <w:proofErr w:type="spellStart"/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-</w:t>
            </w:r>
          </w:p>
        </w:tc>
      </w:tr>
      <w:tr w:rsidR="003B3B35" w:rsidRPr="003D7829" w:rsidTr="007624B9">
        <w:trPr>
          <w:trHeight w:val="2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R: </w:t>
            </w:r>
            <w:proofErr w:type="spellStart"/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CCCTTAGAGAATTTCCTAGCAG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3B3B35" w:rsidRPr="003D7829" w:rsidTr="007624B9">
        <w:trPr>
          <w:trHeight w:val="2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Gac1125</w:t>
            </w: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  <w:vertAlign w:val="superscript"/>
              </w:rPr>
              <w:t>3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XXV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F: </w:t>
            </w:r>
            <w:r w:rsidRPr="003D7829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PET-</w:t>
            </w:r>
            <w:proofErr w:type="spellStart"/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CATCACACCCAGCCTCTC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145-200 (24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0.8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0.042</w:t>
            </w:r>
          </w:p>
        </w:tc>
      </w:tr>
      <w:tr w:rsidR="003B3B35" w:rsidRPr="003D7829" w:rsidTr="007624B9">
        <w:trPr>
          <w:trHeight w:val="2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R: </w:t>
            </w:r>
            <w:proofErr w:type="spellStart"/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CCTCCCTCCAACTCTTATC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3B3B35" w:rsidRPr="003D7829" w:rsidTr="007624B9">
        <w:trPr>
          <w:trHeight w:val="2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proofErr w:type="spellStart"/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Gac2111</w:t>
            </w: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  <w:vertAlign w:val="superscript"/>
              </w:rPr>
              <w:t>3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I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F: </w:t>
            </w:r>
            <w:proofErr w:type="spellStart"/>
            <w:r w:rsidRPr="003D7829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FAM-</w:t>
            </w: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GTAGAGCACTTGAACTTGAACTG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209-265 (30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0.8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0.042</w:t>
            </w:r>
          </w:p>
        </w:tc>
      </w:tr>
      <w:tr w:rsidR="003B3B35" w:rsidRPr="003D7829" w:rsidTr="007624B9">
        <w:trPr>
          <w:trHeight w:val="2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R: </w:t>
            </w:r>
            <w:proofErr w:type="spellStart"/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GACGTAGATTGTGGATGTAGAGG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  <w:tr w:rsidR="003B3B35" w:rsidRPr="003D7829" w:rsidTr="007624B9">
        <w:trPr>
          <w:trHeight w:val="2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/>
                <w:bCs/>
                <w:color w:val="000000"/>
                <w:sz w:val="20"/>
                <w:szCs w:val="20"/>
              </w:rPr>
              <w:t>Idh</w:t>
            </w:r>
            <w:r w:rsidRPr="003D7829">
              <w:rPr>
                <w:rFonts w:ascii="Calibri" w:eastAsia="Times New Roman" w:hAnsi="Calibri"/>
                <w:bCs/>
                <w:color w:val="000000"/>
                <w:sz w:val="20"/>
                <w:szCs w:val="20"/>
                <w:vertAlign w:val="superscript"/>
              </w:rPr>
              <w:t>4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XIX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F: </w:t>
            </w:r>
            <w:proofErr w:type="spellStart"/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TTATCGTTAGCCAGGAGATGG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271 and 302 </w:t>
            </w:r>
            <w:proofErr w:type="spellStart"/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-</w:t>
            </w:r>
          </w:p>
        </w:tc>
      </w:tr>
      <w:tr w:rsidR="003B3B35" w:rsidRPr="003D7829" w:rsidTr="007624B9">
        <w:trPr>
          <w:trHeight w:val="22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 xml:space="preserve">R: </w:t>
            </w:r>
            <w:proofErr w:type="spellStart"/>
            <w:r w:rsidRPr="003D7829">
              <w:rPr>
                <w:rFonts w:ascii="Calibri" w:eastAsia="Times New Roman" w:hAnsi="Calibri"/>
                <w:color w:val="000000"/>
                <w:sz w:val="20"/>
                <w:szCs w:val="20"/>
              </w:rPr>
              <w:t>GGGACGAGCAAGATTTATTG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3B35" w:rsidRPr="003D7829" w:rsidRDefault="003B3B35" w:rsidP="007624B9">
            <w:pPr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</w:p>
        </w:tc>
      </w:tr>
    </w:tbl>
    <w:p w:rsidR="0066447E" w:rsidRPr="001F372E" w:rsidRDefault="0066447E" w:rsidP="0066447E">
      <w:pPr>
        <w:spacing w:line="480" w:lineRule="auto"/>
        <w:rPr>
          <w:rFonts w:cs="Times-Roman"/>
          <w:lang w:val="en-GB"/>
        </w:rPr>
      </w:pPr>
    </w:p>
    <w:p w:rsidR="0066447E" w:rsidRPr="001F372E" w:rsidRDefault="0066447E" w:rsidP="0066447E">
      <w:pPr>
        <w:spacing w:line="480" w:lineRule="auto"/>
        <w:rPr>
          <w:lang w:val="en-GB"/>
        </w:rPr>
      </w:pPr>
      <w:r>
        <w:rPr>
          <w:b/>
          <w:lang w:val="en-GB"/>
        </w:rPr>
        <w:lastRenderedPageBreak/>
        <w:t>Supporting information</w:t>
      </w:r>
      <w:r w:rsidRPr="001F372E">
        <w:rPr>
          <w:b/>
          <w:lang w:val="en-GB"/>
        </w:rPr>
        <w:t xml:space="preserve"> 2: </w:t>
      </w:r>
      <w:r w:rsidRPr="001F372E">
        <w:rPr>
          <w:lang w:val="en-GB"/>
        </w:rPr>
        <w:t>Table with descriptive statistics for</w:t>
      </w:r>
      <w:r w:rsidRPr="001F372E">
        <w:rPr>
          <w:b/>
          <w:lang w:val="en-GB"/>
        </w:rPr>
        <w:t xml:space="preserve"> </w:t>
      </w:r>
      <w:r w:rsidRPr="001F372E">
        <w:rPr>
          <w:lang w:val="en-GB"/>
        </w:rPr>
        <w:t xml:space="preserve">all individuals sampled at each sampling site and for the genetically assigned populations (see materials and methods). Abbreviations: n, number of individuals; A number of </w:t>
      </w:r>
      <w:proofErr w:type="gramStart"/>
      <w:r w:rsidRPr="001F372E">
        <w:rPr>
          <w:lang w:val="en-GB"/>
        </w:rPr>
        <w:t>alleles</w:t>
      </w:r>
      <w:proofErr w:type="gramEnd"/>
      <w:r w:rsidRPr="001F372E">
        <w:rPr>
          <w:lang w:val="en-GB"/>
        </w:rPr>
        <w:t>; H</w:t>
      </w:r>
      <w:r w:rsidRPr="001F372E">
        <w:rPr>
          <w:vertAlign w:val="subscript"/>
          <w:lang w:val="en-GB"/>
        </w:rPr>
        <w:t>E</w:t>
      </w:r>
      <w:r w:rsidRPr="001F372E">
        <w:rPr>
          <w:lang w:val="en-GB"/>
        </w:rPr>
        <w:t xml:space="preserve">, expected </w:t>
      </w:r>
      <w:proofErr w:type="spellStart"/>
      <w:r w:rsidRPr="001F372E">
        <w:rPr>
          <w:lang w:val="en-GB"/>
        </w:rPr>
        <w:t>heterozygosity</w:t>
      </w:r>
      <w:proofErr w:type="spellEnd"/>
      <w:r w:rsidRPr="001F372E">
        <w:rPr>
          <w:lang w:val="en-GB"/>
        </w:rPr>
        <w:t>; H</w:t>
      </w:r>
      <w:r w:rsidRPr="001F372E">
        <w:rPr>
          <w:vertAlign w:val="subscript"/>
          <w:lang w:val="en-GB"/>
        </w:rPr>
        <w:t>O</w:t>
      </w:r>
      <w:r w:rsidRPr="001F372E">
        <w:rPr>
          <w:lang w:val="en-GB"/>
        </w:rPr>
        <w:t xml:space="preserve">, observed </w:t>
      </w:r>
      <w:proofErr w:type="spellStart"/>
      <w:r w:rsidRPr="001F372E">
        <w:rPr>
          <w:lang w:val="en-GB"/>
        </w:rPr>
        <w:t>heterozygo</w:t>
      </w:r>
      <w:r>
        <w:rPr>
          <w:lang w:val="en-GB"/>
        </w:rPr>
        <w:t>s</w:t>
      </w:r>
      <w:r w:rsidRPr="001F372E">
        <w:rPr>
          <w:lang w:val="en-GB"/>
        </w:rPr>
        <w:t>ity</w:t>
      </w:r>
      <w:proofErr w:type="spellEnd"/>
      <w:r w:rsidRPr="001F372E">
        <w:rPr>
          <w:lang w:val="en-GB"/>
        </w:rPr>
        <w:t xml:space="preserve">. P-values for deviations from Hardy-Weinberg Equilibrium were derived via permutation tests and </w:t>
      </w:r>
      <w:proofErr w:type="spellStart"/>
      <w:r>
        <w:rPr>
          <w:lang w:val="en-GB"/>
        </w:rPr>
        <w:t>B</w:t>
      </w:r>
      <w:r w:rsidRPr="001F372E">
        <w:rPr>
          <w:lang w:val="en-GB"/>
        </w:rPr>
        <w:t>onferroni</w:t>
      </w:r>
      <w:proofErr w:type="spellEnd"/>
      <w:r w:rsidRPr="001F372E">
        <w:rPr>
          <w:lang w:val="en-GB"/>
        </w:rPr>
        <w:t xml:space="preserve"> corrected: ***P&lt;0.001; **P&lt;0.01; *P&lt;0.05.</w:t>
      </w:r>
    </w:p>
    <w:tbl>
      <w:tblPr>
        <w:tblW w:w="7980" w:type="dxa"/>
        <w:tblCellMar>
          <w:left w:w="0" w:type="dxa"/>
          <w:right w:w="0" w:type="dxa"/>
        </w:tblCellMar>
        <w:tblLook w:val="04A0"/>
      </w:tblPr>
      <w:tblGrid>
        <w:gridCol w:w="945"/>
        <w:gridCol w:w="315"/>
        <w:gridCol w:w="960"/>
        <w:gridCol w:w="960"/>
        <w:gridCol w:w="960"/>
        <w:gridCol w:w="960"/>
        <w:gridCol w:w="960"/>
        <w:gridCol w:w="960"/>
        <w:gridCol w:w="960"/>
      </w:tblGrid>
      <w:tr w:rsidR="003B3B35" w:rsidTr="003B3B35">
        <w:trPr>
          <w:trHeight w:val="282"/>
        </w:trPr>
        <w:tc>
          <w:tcPr>
            <w:tcW w:w="126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Localizatio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Chignik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Chignik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igrant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ybrid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resh-</w:t>
            </w:r>
          </w:p>
        </w:tc>
      </w:tr>
      <w:tr w:rsidR="003B3B35" w:rsidTr="003B3B35">
        <w:trPr>
          <w:trHeight w:val="282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Lago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L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L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1st ge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admix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water</w:t>
            </w:r>
          </w:p>
        </w:tc>
      </w:tr>
      <w:tr w:rsidR="003B3B35" w:rsidTr="003B3B35">
        <w:trPr>
          <w:trHeight w:val="79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3B3B35" w:rsidTr="003B3B35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234</w:t>
            </w:r>
          </w:p>
        </w:tc>
      </w:tr>
      <w:tr w:rsidR="003B3B35" w:rsidTr="003B3B35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3B3B35" w:rsidTr="003B3B35">
        <w:trPr>
          <w:trHeight w:val="259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Stn14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1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7</w:t>
            </w:r>
          </w:p>
        </w:tc>
      </w:tr>
      <w:tr w:rsidR="003B3B35" w:rsidTr="003B3B35">
        <w:trPr>
          <w:trHeight w:val="259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01***</w:t>
            </w:r>
          </w:p>
        </w:tc>
      </w:tr>
      <w:tr w:rsidR="003B3B35" w:rsidTr="003B3B35">
        <w:trPr>
          <w:trHeight w:val="259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48</w:t>
            </w:r>
          </w:p>
        </w:tc>
      </w:tr>
      <w:tr w:rsidR="003B3B35" w:rsidTr="003B3B35">
        <w:trPr>
          <w:trHeight w:val="259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30</w:t>
            </w:r>
          </w:p>
        </w:tc>
      </w:tr>
      <w:tr w:rsidR="003B3B35" w:rsidTr="003B3B35">
        <w:trPr>
          <w:trHeight w:val="79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3B3B35" w:rsidTr="003B3B35">
        <w:trPr>
          <w:trHeight w:val="259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Stn61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4</w:t>
            </w:r>
          </w:p>
        </w:tc>
      </w:tr>
      <w:tr w:rsidR="003B3B35" w:rsidTr="003B3B35">
        <w:trPr>
          <w:trHeight w:val="259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80</w:t>
            </w:r>
          </w:p>
        </w:tc>
      </w:tr>
      <w:tr w:rsidR="003B3B35" w:rsidTr="003B3B35">
        <w:trPr>
          <w:trHeight w:val="259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33</w:t>
            </w:r>
          </w:p>
        </w:tc>
      </w:tr>
      <w:tr w:rsidR="003B3B35" w:rsidTr="003B3B35">
        <w:trPr>
          <w:trHeight w:val="259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33</w:t>
            </w:r>
          </w:p>
        </w:tc>
      </w:tr>
      <w:tr w:rsidR="003B3B35" w:rsidTr="003B3B35">
        <w:trPr>
          <w:trHeight w:val="79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3B3B35" w:rsidTr="003B3B35">
        <w:trPr>
          <w:trHeight w:val="259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Stn67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2</w:t>
            </w:r>
          </w:p>
        </w:tc>
      </w:tr>
      <w:tr w:rsidR="003B3B35" w:rsidTr="003B3B35">
        <w:trPr>
          <w:trHeight w:val="259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01</w:t>
            </w:r>
          </w:p>
        </w:tc>
      </w:tr>
      <w:tr w:rsidR="003B3B35" w:rsidTr="003B3B35">
        <w:trPr>
          <w:trHeight w:val="259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37</w:t>
            </w:r>
          </w:p>
        </w:tc>
      </w:tr>
      <w:tr w:rsidR="003B3B35" w:rsidTr="003B3B35">
        <w:trPr>
          <w:trHeight w:val="259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8</w:t>
            </w:r>
          </w:p>
        </w:tc>
      </w:tr>
      <w:tr w:rsidR="003B3B35" w:rsidTr="003B3B35">
        <w:trPr>
          <w:trHeight w:val="79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3B3B35" w:rsidTr="003B3B35">
        <w:trPr>
          <w:trHeight w:val="259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Stn152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3</w:t>
            </w:r>
          </w:p>
        </w:tc>
      </w:tr>
      <w:tr w:rsidR="003B3B35" w:rsidTr="003B3B35">
        <w:trPr>
          <w:trHeight w:val="259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21</w:t>
            </w:r>
          </w:p>
        </w:tc>
      </w:tr>
      <w:tr w:rsidR="003B3B35" w:rsidTr="003B3B35">
        <w:trPr>
          <w:trHeight w:val="259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58</w:t>
            </w:r>
          </w:p>
        </w:tc>
      </w:tr>
      <w:tr w:rsidR="003B3B35" w:rsidTr="003B3B35">
        <w:trPr>
          <w:trHeight w:val="259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13</w:t>
            </w:r>
          </w:p>
        </w:tc>
      </w:tr>
      <w:tr w:rsidR="003B3B35" w:rsidTr="003B3B35">
        <w:trPr>
          <w:trHeight w:val="79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3B3B35" w:rsidTr="003B3B35">
        <w:trPr>
          <w:trHeight w:val="259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Stn175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9</w:t>
            </w:r>
          </w:p>
        </w:tc>
      </w:tr>
      <w:tr w:rsidR="003B3B35" w:rsidTr="003B3B35">
        <w:trPr>
          <w:trHeight w:val="259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02</w:t>
            </w:r>
          </w:p>
        </w:tc>
      </w:tr>
      <w:tr w:rsidR="003B3B35" w:rsidTr="003B3B35">
        <w:trPr>
          <w:trHeight w:val="259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19</w:t>
            </w:r>
          </w:p>
        </w:tc>
      </w:tr>
      <w:tr w:rsidR="003B3B35" w:rsidTr="003B3B35">
        <w:trPr>
          <w:trHeight w:val="259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27</w:t>
            </w:r>
          </w:p>
        </w:tc>
      </w:tr>
      <w:tr w:rsidR="003B3B35" w:rsidTr="003B3B35">
        <w:trPr>
          <w:trHeight w:val="79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3B3B35" w:rsidTr="003B3B35">
        <w:trPr>
          <w:trHeight w:val="259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Stn185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2</w:t>
            </w:r>
          </w:p>
        </w:tc>
      </w:tr>
      <w:tr w:rsidR="003B3B35" w:rsidTr="003B3B35">
        <w:trPr>
          <w:trHeight w:val="259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68</w:t>
            </w:r>
          </w:p>
        </w:tc>
      </w:tr>
      <w:tr w:rsidR="003B3B35" w:rsidTr="003B3B35">
        <w:trPr>
          <w:trHeight w:val="259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36</w:t>
            </w:r>
          </w:p>
        </w:tc>
      </w:tr>
      <w:tr w:rsidR="003B3B35" w:rsidTr="003B3B35">
        <w:trPr>
          <w:trHeight w:val="259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31</w:t>
            </w:r>
          </w:p>
        </w:tc>
      </w:tr>
      <w:tr w:rsidR="003B3B35" w:rsidTr="003B3B35">
        <w:trPr>
          <w:trHeight w:val="79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3B3B35" w:rsidTr="003B3B35">
        <w:trPr>
          <w:trHeight w:val="259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Stn186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3</w:t>
            </w:r>
          </w:p>
        </w:tc>
      </w:tr>
      <w:tr w:rsidR="003B3B35" w:rsidTr="003B3B35">
        <w:trPr>
          <w:trHeight w:val="259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63</w:t>
            </w:r>
          </w:p>
        </w:tc>
      </w:tr>
      <w:tr w:rsidR="003B3B35" w:rsidTr="003B3B35">
        <w:trPr>
          <w:trHeight w:val="259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25</w:t>
            </w:r>
          </w:p>
        </w:tc>
      </w:tr>
      <w:tr w:rsidR="003B3B35" w:rsidTr="003B3B35">
        <w:trPr>
          <w:trHeight w:val="259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33</w:t>
            </w:r>
          </w:p>
        </w:tc>
      </w:tr>
      <w:tr w:rsidR="003B3B35" w:rsidTr="003B3B35">
        <w:trPr>
          <w:trHeight w:val="79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3B3B35" w:rsidTr="003B3B35">
        <w:trPr>
          <w:trHeight w:val="259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Stn211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3</w:t>
            </w:r>
          </w:p>
        </w:tc>
      </w:tr>
      <w:tr w:rsidR="003B3B35" w:rsidTr="003B3B35">
        <w:trPr>
          <w:trHeight w:val="259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5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8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1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40</w:t>
            </w:r>
          </w:p>
        </w:tc>
      </w:tr>
      <w:tr w:rsidR="003B3B35" w:rsidTr="003B3B35">
        <w:trPr>
          <w:trHeight w:val="259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14</w:t>
            </w:r>
          </w:p>
        </w:tc>
      </w:tr>
      <w:tr w:rsidR="003B3B35" w:rsidTr="003B3B35">
        <w:trPr>
          <w:trHeight w:val="259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24</w:t>
            </w:r>
          </w:p>
        </w:tc>
      </w:tr>
      <w:tr w:rsidR="003B3B35" w:rsidTr="003B3B35">
        <w:trPr>
          <w:trHeight w:val="79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3B3B35" w:rsidTr="003B3B35">
        <w:trPr>
          <w:trHeight w:val="259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Stn232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7</w:t>
            </w:r>
          </w:p>
        </w:tc>
      </w:tr>
      <w:tr w:rsidR="003B3B35" w:rsidTr="003B3B35">
        <w:trPr>
          <w:trHeight w:val="259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49</w:t>
            </w:r>
          </w:p>
        </w:tc>
      </w:tr>
      <w:tr w:rsidR="003B3B35" w:rsidTr="003B3B35">
        <w:trPr>
          <w:trHeight w:val="259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22</w:t>
            </w:r>
          </w:p>
        </w:tc>
      </w:tr>
      <w:tr w:rsidR="003B3B35" w:rsidTr="003B3B35">
        <w:trPr>
          <w:trHeight w:val="259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30</w:t>
            </w:r>
          </w:p>
        </w:tc>
      </w:tr>
      <w:tr w:rsidR="003B3B35" w:rsidTr="003B3B35">
        <w:trPr>
          <w:trHeight w:val="79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3B3B35" w:rsidTr="003B3B35">
        <w:trPr>
          <w:trHeight w:val="259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Stn265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6</w:t>
            </w:r>
          </w:p>
        </w:tc>
      </w:tr>
      <w:tr w:rsidR="003B3B35" w:rsidTr="003B3B35">
        <w:trPr>
          <w:trHeight w:val="259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27</w:t>
            </w:r>
          </w:p>
        </w:tc>
      </w:tr>
      <w:tr w:rsidR="003B3B35" w:rsidTr="003B3B35">
        <w:trPr>
          <w:trHeight w:val="259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04</w:t>
            </w:r>
          </w:p>
        </w:tc>
      </w:tr>
      <w:tr w:rsidR="003B3B35" w:rsidTr="003B3B35">
        <w:trPr>
          <w:trHeight w:val="259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29</w:t>
            </w:r>
          </w:p>
        </w:tc>
      </w:tr>
      <w:tr w:rsidR="003B3B35" w:rsidTr="003B3B35">
        <w:trPr>
          <w:trHeight w:val="79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3B3B35" w:rsidTr="003B3B35">
        <w:trPr>
          <w:trHeight w:val="259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Stn304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</w:t>
            </w:r>
          </w:p>
        </w:tc>
      </w:tr>
      <w:tr w:rsidR="003B3B35" w:rsidTr="003B3B35">
        <w:trPr>
          <w:trHeight w:val="259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72</w:t>
            </w:r>
          </w:p>
        </w:tc>
      </w:tr>
      <w:tr w:rsidR="003B3B35" w:rsidTr="003B3B35">
        <w:trPr>
          <w:trHeight w:val="259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31</w:t>
            </w:r>
          </w:p>
        </w:tc>
      </w:tr>
      <w:tr w:rsidR="003B3B35" w:rsidTr="003B3B35">
        <w:trPr>
          <w:trHeight w:val="259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17</w:t>
            </w:r>
          </w:p>
        </w:tc>
      </w:tr>
      <w:tr w:rsidR="003B3B35" w:rsidTr="003B3B35">
        <w:trPr>
          <w:trHeight w:val="79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3B3B35" w:rsidTr="003B3B35">
        <w:trPr>
          <w:trHeight w:val="259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Stn319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1</w:t>
            </w:r>
          </w:p>
        </w:tc>
      </w:tr>
      <w:tr w:rsidR="003B3B35" w:rsidTr="003B3B35">
        <w:trPr>
          <w:trHeight w:val="259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9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2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58***</w:t>
            </w:r>
          </w:p>
        </w:tc>
      </w:tr>
      <w:tr w:rsidR="003B3B35" w:rsidTr="003B3B35">
        <w:trPr>
          <w:trHeight w:val="259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39</w:t>
            </w:r>
          </w:p>
        </w:tc>
      </w:tr>
      <w:tr w:rsidR="003B3B35" w:rsidTr="003B3B35">
        <w:trPr>
          <w:trHeight w:val="259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18</w:t>
            </w:r>
          </w:p>
        </w:tc>
      </w:tr>
      <w:tr w:rsidR="003B3B35" w:rsidTr="003B3B35">
        <w:trPr>
          <w:trHeight w:val="79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3B3B35" w:rsidTr="003B3B35">
        <w:trPr>
          <w:trHeight w:val="259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Stn1125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1</w:t>
            </w:r>
          </w:p>
        </w:tc>
      </w:tr>
      <w:tr w:rsidR="003B3B35" w:rsidTr="003B3B35">
        <w:trPr>
          <w:trHeight w:val="259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2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39</w:t>
            </w:r>
          </w:p>
        </w:tc>
      </w:tr>
      <w:tr w:rsidR="003B3B35" w:rsidTr="003B3B35">
        <w:trPr>
          <w:trHeight w:val="259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99</w:t>
            </w:r>
          </w:p>
        </w:tc>
      </w:tr>
      <w:tr w:rsidR="003B3B35" w:rsidTr="003B3B35">
        <w:trPr>
          <w:trHeight w:val="259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24</w:t>
            </w:r>
          </w:p>
        </w:tc>
      </w:tr>
      <w:tr w:rsidR="003B3B35" w:rsidTr="003B3B35">
        <w:trPr>
          <w:trHeight w:val="79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3B3B35" w:rsidTr="003B3B35">
        <w:trPr>
          <w:trHeight w:val="259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Stn2111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7</w:t>
            </w:r>
          </w:p>
        </w:tc>
      </w:tr>
      <w:tr w:rsidR="003B3B35" w:rsidTr="003B3B35">
        <w:trPr>
          <w:trHeight w:val="259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07</w:t>
            </w:r>
          </w:p>
        </w:tc>
      </w:tr>
      <w:tr w:rsidR="003B3B35" w:rsidTr="003B3B35">
        <w:trPr>
          <w:trHeight w:val="259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94</w:t>
            </w:r>
          </w:p>
        </w:tc>
      </w:tr>
      <w:tr w:rsidR="003B3B35" w:rsidTr="003B3B35">
        <w:trPr>
          <w:trHeight w:val="259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3B3B35" w:rsidRDefault="003B3B35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28</w:t>
            </w:r>
          </w:p>
        </w:tc>
      </w:tr>
    </w:tbl>
    <w:p w:rsidR="00F73E81" w:rsidRDefault="00F73E81" w:rsidP="0066447E">
      <w:pPr>
        <w:spacing w:line="480" w:lineRule="auto"/>
      </w:pPr>
    </w:p>
    <w:sectPr w:rsidR="00F73E81" w:rsidSect="003D488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-Roman">
    <w:altName w:val="Times"/>
    <w:panose1 w:val="00000500000000000000"/>
    <w:charset w:val="00"/>
    <w:family w:val="auto"/>
    <w:notTrueType/>
    <w:pitch w:val="default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savePreviewPicture/>
  <w:compat>
    <w:useFELayout/>
  </w:compat>
  <w:rsids>
    <w:rsidRoot w:val="0066447E"/>
    <w:rsid w:val="003B3B35"/>
    <w:rsid w:val="003D488C"/>
    <w:rsid w:val="0066447E"/>
    <w:rsid w:val="00AF2F86"/>
    <w:rsid w:val="00F73E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447E"/>
    <w:rPr>
      <w:rFonts w:ascii="Cambria" w:eastAsia="MS Minngs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447E"/>
    <w:rPr>
      <w:rFonts w:ascii="Cambria" w:eastAsia="MS Minngs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9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95</Words>
  <Characters>4537</Characters>
  <Application>Microsoft Office Word</Application>
  <DocSecurity>0</DocSecurity>
  <Lines>37</Lines>
  <Paragraphs>10</Paragraphs>
  <ScaleCrop>false</ScaleCrop>
  <Company>Universitetet i Oslo</Company>
  <LinksUpToDate>false</LinksUpToDate>
  <CharactersWithSpaces>53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tte UiO</dc:creator>
  <cp:keywords/>
  <dc:description/>
  <cp:lastModifiedBy>0002280</cp:lastModifiedBy>
  <cp:revision>2</cp:revision>
  <dcterms:created xsi:type="dcterms:W3CDTF">2013-05-10T10:32:00Z</dcterms:created>
  <dcterms:modified xsi:type="dcterms:W3CDTF">2013-11-28T05:03:00Z</dcterms:modified>
</cp:coreProperties>
</file>